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rPr>
              <w:t>21-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 11-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Additional File 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8, Additional File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5, Additional Fi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 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Additional Fi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 Additional Fil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 Additional File 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 to our trial, as we are not collecting biological specimen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1T01:15:00Z</dcterms:created>
  <dc:creator>JKitchen</dc:creator>
  <dc:description/>
  <cp:keywords/>
  <dc:language>en-US</dc:language>
  <cp:lastModifiedBy>E744616</cp:lastModifiedBy>
  <dcterms:modified xsi:type="dcterms:W3CDTF">2024-05-22T03:11:00Z</dcterms:modified>
  <cp:revision>5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